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806D6" w14:textId="77777777" w:rsidR="00C200CB" w:rsidRPr="003C249A" w:rsidRDefault="00C200CB" w:rsidP="00C200CB">
      <w:pPr>
        <w:widowControl w:val="0"/>
        <w:spacing w:line="240" w:lineRule="auto"/>
        <w:jc w:val="left"/>
        <w:rPr>
          <w:rFonts w:ascii="Times New Roman" w:eastAsiaTheme="minorEastAsia" w:hAnsi="Times New Roman"/>
          <w:kern w:val="2"/>
          <w:sz w:val="24"/>
          <w:szCs w:val="24"/>
        </w:rPr>
      </w:pPr>
      <w:r w:rsidRPr="003C249A">
        <w:rPr>
          <w:rFonts w:ascii="Times New Roman" w:eastAsiaTheme="minorEastAsia" w:hAnsi="Times New Roman"/>
          <w:b/>
          <w:bCs/>
          <w:kern w:val="2"/>
          <w:sz w:val="24"/>
          <w:szCs w:val="24"/>
        </w:rPr>
        <w:t>Table 4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 Variance analysis of cellulose degradation rate response surface resul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709"/>
        <w:gridCol w:w="1177"/>
        <w:gridCol w:w="1084"/>
        <w:gridCol w:w="1084"/>
        <w:gridCol w:w="1084"/>
        <w:gridCol w:w="1084"/>
      </w:tblGrid>
      <w:tr w:rsidR="00C200CB" w:rsidRPr="003C249A" w14:paraId="1EBBD005" w14:textId="77777777" w:rsidTr="00844BCF">
        <w:trPr>
          <w:trHeight w:val="312"/>
        </w:trPr>
        <w:tc>
          <w:tcPr>
            <w:tcW w:w="24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B34D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8BB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um of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8341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2D5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15EA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931E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200CB" w:rsidRPr="003C249A" w14:paraId="20CBE99C" w14:textId="77777777" w:rsidTr="00844BCF">
        <w:trPr>
          <w:trHeight w:val="312"/>
        </w:trPr>
        <w:tc>
          <w:tcPr>
            <w:tcW w:w="24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821A4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F518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quares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8077B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13C65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C249A">
              <w:rPr>
                <w:rFonts w:ascii="Times New Roman" w:hAnsi="Times New Roman"/>
                <w:b/>
                <w:bCs/>
                <w:sz w:val="24"/>
                <w:szCs w:val="24"/>
              </w:rPr>
              <w:t>Square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CA41C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0C254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200CB" w:rsidRPr="003C249A" w14:paraId="50785B0B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B80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9A6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C55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D67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1E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2D5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</w:tr>
      <w:tr w:rsidR="00C200CB" w:rsidRPr="003C249A" w14:paraId="414DD3D7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46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A-Fungus rati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542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16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702D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FAF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A9A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</w:tr>
      <w:tr w:rsidR="00C200CB" w:rsidRPr="003C249A" w14:paraId="23EB4AB9" w14:textId="77777777" w:rsidTr="00844BCF">
        <w:trPr>
          <w:trHeight w:val="6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C21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B-Fungal fermentation </w:t>
            </w:r>
            <w:r w:rsidRPr="003C249A">
              <w:rPr>
                <w:rFonts w:ascii="Times New Roman" w:hAnsi="Times New Roman"/>
                <w:sz w:val="24"/>
                <w:szCs w:val="24"/>
              </w:rPr>
              <w:br/>
              <w:t>inoculation am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DCF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38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11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D4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7A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C200CB" w:rsidRPr="003C249A" w14:paraId="1C1F2BEB" w14:textId="77777777" w:rsidTr="00844BCF">
        <w:trPr>
          <w:trHeight w:val="6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6FF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-Additive amount</w:t>
            </w:r>
            <w:r w:rsidRPr="003C249A">
              <w:rPr>
                <w:rFonts w:ascii="Times New Roman" w:hAnsi="Times New Roman"/>
                <w:sz w:val="24"/>
                <w:szCs w:val="24"/>
              </w:rPr>
              <w:br/>
              <w:t xml:space="preserve"> of corn flo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7D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EB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70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7C6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B7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C200CB" w:rsidRPr="003C249A" w14:paraId="6E826B85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C9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D-Fermentation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6B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B4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C3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26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AA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13</w:t>
            </w:r>
          </w:p>
        </w:tc>
      </w:tr>
      <w:tr w:rsidR="00C200CB" w:rsidRPr="003C249A" w14:paraId="5522D2FF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44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84B9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5E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6A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85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806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</w:tr>
      <w:tr w:rsidR="00C200CB" w:rsidRPr="003C249A" w14:paraId="62DBDDD2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69D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117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43F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98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8F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3C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88</w:t>
            </w:r>
          </w:p>
        </w:tc>
      </w:tr>
      <w:tr w:rsidR="00C200CB" w:rsidRPr="003C249A" w14:paraId="3032BB53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8A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FB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FB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B23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30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7B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288</w:t>
            </w:r>
          </w:p>
        </w:tc>
      </w:tr>
      <w:tr w:rsidR="00C200CB" w:rsidRPr="003C249A" w14:paraId="1C223AC0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39D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88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F19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AC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92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01F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489</w:t>
            </w:r>
          </w:p>
        </w:tc>
      </w:tr>
      <w:tr w:rsidR="00C200CB" w:rsidRPr="003C249A" w14:paraId="18EE012B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A6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B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BF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1E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81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88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2AC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679</w:t>
            </w:r>
          </w:p>
        </w:tc>
      </w:tr>
      <w:tr w:rsidR="00C200CB" w:rsidRPr="003C249A" w14:paraId="499386D1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F3F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FA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6FA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666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9C1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3B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8</w:t>
            </w:r>
          </w:p>
        </w:tc>
      </w:tr>
      <w:tr w:rsidR="00C200CB" w:rsidRPr="003C249A" w14:paraId="388AE454" w14:textId="77777777" w:rsidTr="00844BCF">
        <w:trPr>
          <w:trHeight w:val="32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56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A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91D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58D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2BD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9E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01F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22</w:t>
            </w:r>
          </w:p>
        </w:tc>
      </w:tr>
      <w:tr w:rsidR="00C200CB" w:rsidRPr="003C249A" w14:paraId="25AC5B1B" w14:textId="77777777" w:rsidTr="00844BCF">
        <w:trPr>
          <w:trHeight w:val="32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99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B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B5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D71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C2E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94D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A3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6</w:t>
            </w:r>
          </w:p>
        </w:tc>
      </w:tr>
      <w:tr w:rsidR="00C200CB" w:rsidRPr="003C249A" w14:paraId="23990655" w14:textId="77777777" w:rsidTr="00844BCF">
        <w:trPr>
          <w:trHeight w:val="32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23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5C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01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0F6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F7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0FC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200CB" w:rsidRPr="003C249A" w14:paraId="7BD6A3CB" w14:textId="77777777" w:rsidTr="00844BCF">
        <w:trPr>
          <w:trHeight w:val="32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B7D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D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2EC3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B42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F05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D7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3F7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</w:tr>
      <w:tr w:rsidR="00C200CB" w:rsidRPr="003C249A" w14:paraId="00F7C040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97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2AD9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A0F8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37A3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7A2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F96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C200CB" w:rsidRPr="003C249A" w14:paraId="053203FC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A29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Lack of F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89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8BD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73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DD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57F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8196</w:t>
            </w:r>
          </w:p>
        </w:tc>
      </w:tr>
      <w:tr w:rsidR="00C200CB" w:rsidRPr="003C249A" w14:paraId="50A5CA46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3F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63A3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B07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519B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8BA4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E73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C200CB" w:rsidRPr="003C249A" w14:paraId="4286DAD6" w14:textId="77777777" w:rsidTr="00844BCF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7A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Cor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09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10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DB75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F47D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935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25F" w14:textId="77777777" w:rsidR="00C200CB" w:rsidRPr="003C249A" w:rsidRDefault="00C200CB" w:rsidP="00844BCF">
            <w:pPr>
              <w:spacing w:line="24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C200CB" w:rsidRPr="003C249A" w14:paraId="2C4CCA72" w14:textId="77777777" w:rsidTr="00844BCF">
        <w:trPr>
          <w:trHeight w:val="336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1530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RANGE!A22"/>
            <w:r w:rsidRPr="003C249A">
              <w:rPr>
                <w:rFonts w:ascii="Times New Roman" w:hAnsi="Times New Roman"/>
                <w:sz w:val="24"/>
                <w:szCs w:val="24"/>
              </w:rPr>
              <w:t>R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BD4A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741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R</w:t>
            </w:r>
            <w:r w:rsidRPr="003C249A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r w:rsidRPr="003C249A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20CC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2F03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7E81" w14:textId="77777777" w:rsidR="00C200CB" w:rsidRPr="003C249A" w:rsidRDefault="00C200CB" w:rsidP="00844BC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249A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</w:tbl>
    <w:p w14:paraId="18FF3801" w14:textId="77777777" w:rsidR="00C200CB" w:rsidRPr="003C249A" w:rsidRDefault="00C200CB" w:rsidP="00C200CB">
      <w:pPr>
        <w:widowControl w:val="0"/>
        <w:spacing w:line="240" w:lineRule="auto"/>
        <w:jc w:val="left"/>
        <w:rPr>
          <w:rFonts w:ascii="Times New Roman" w:eastAsia="等线" w:hAnsi="Times New Roman"/>
          <w:sz w:val="24"/>
          <w:szCs w:val="24"/>
        </w:rPr>
      </w:pPr>
      <w:r w:rsidRPr="003C249A">
        <w:rPr>
          <w:rFonts w:ascii="Times New Roman" w:eastAsiaTheme="minorEastAsia" w:hAnsi="Times New Roman"/>
          <w:kern w:val="2"/>
          <w:sz w:val="24"/>
          <w:szCs w:val="24"/>
          <w:vertAlign w:val="superscript"/>
        </w:rPr>
        <w:t>1</w:t>
      </w:r>
      <w:r w:rsidRPr="003C249A">
        <w:rPr>
          <w:rFonts w:ascii="Times New Roman" w:eastAsiaTheme="minorEastAsia" w:hAnsi="Times New Roman"/>
          <w:kern w:val="2"/>
          <w:sz w:val="24"/>
          <w:szCs w:val="24"/>
        </w:rPr>
        <w:t xml:space="preserve">A, </w:t>
      </w:r>
      <w:r w:rsidRPr="003C249A">
        <w:rPr>
          <w:rFonts w:ascii="Times New Roman" w:hAnsi="Times New Roman"/>
          <w:sz w:val="24"/>
          <w:szCs w:val="24"/>
        </w:rPr>
        <w:t xml:space="preserve">fungus ratios; B, fungal fermentation inoculation amount; C, additive amount of corn flour; D, fermentation time; </w:t>
      </w:r>
      <w:r w:rsidRPr="003C249A">
        <w:rPr>
          <w:rFonts w:ascii="Times New Roman" w:eastAsia="等线" w:hAnsi="Times New Roman"/>
          <w:sz w:val="24"/>
          <w:szCs w:val="24"/>
        </w:rPr>
        <w:t>AB-CD,</w:t>
      </w:r>
      <w:r w:rsidRPr="003C249A">
        <w:rPr>
          <w:rFonts w:ascii="Times New Roman" w:eastAsiaTheme="minorEastAsia" w:hAnsi="Times New Roman"/>
          <w:color w:val="auto"/>
          <w:kern w:val="2"/>
          <w:sz w:val="24"/>
          <w:szCs w:val="24"/>
        </w:rPr>
        <w:t xml:space="preserve"> </w:t>
      </w:r>
      <w:r w:rsidRPr="003C249A">
        <w:rPr>
          <w:rFonts w:ascii="Times New Roman" w:eastAsia="等线" w:hAnsi="Times New Roman"/>
          <w:sz w:val="24"/>
          <w:szCs w:val="24"/>
        </w:rPr>
        <w:t>Means the interaction of two factors; A</w:t>
      </w:r>
      <w:r w:rsidRPr="003C249A">
        <w:rPr>
          <w:rFonts w:ascii="Times New Roman" w:eastAsia="等线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eastAsia="等线" w:hAnsi="Times New Roman"/>
          <w:sz w:val="24"/>
          <w:szCs w:val="24"/>
        </w:rPr>
        <w:t>-D</w:t>
      </w:r>
      <w:r w:rsidRPr="003C249A">
        <w:rPr>
          <w:rFonts w:ascii="Times New Roman" w:eastAsia="等线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</w:t>
      </w:r>
      <w:r w:rsidRPr="003C249A">
        <w:rPr>
          <w:rFonts w:ascii="Times New Roman" w:eastAsia="等线" w:hAnsi="Times New Roman"/>
          <w:sz w:val="24"/>
          <w:szCs w:val="24"/>
        </w:rPr>
        <w:t>Means</w:t>
      </w:r>
      <w:r w:rsidRPr="003C249A">
        <w:rPr>
          <w:rFonts w:ascii="Times New Roman" w:hAnsi="Times New Roman"/>
          <w:sz w:val="24"/>
          <w:szCs w:val="24"/>
        </w:rPr>
        <w:t xml:space="preserve"> quadratic term; R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correlation coefficient. 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>R</w:t>
      </w:r>
      <w:r w:rsidRPr="003C249A">
        <w:rPr>
          <w:rFonts w:ascii="Times New Roman" w:hAnsi="Times New Roman"/>
          <w:sz w:val="24"/>
          <w:szCs w:val="24"/>
          <w:vertAlign w:val="subscript"/>
        </w:rPr>
        <w:t>Adj</w:t>
      </w:r>
      <w:r w:rsidRPr="003C249A">
        <w:rPr>
          <w:rFonts w:ascii="Times New Roman" w:hAnsi="Times New Roman"/>
          <w:sz w:val="24"/>
          <w:szCs w:val="24"/>
          <w:vertAlign w:val="superscript"/>
        </w:rPr>
        <w:t>2</w:t>
      </w:r>
      <w:r w:rsidRPr="003C249A">
        <w:rPr>
          <w:rFonts w:ascii="Times New Roman" w:hAnsi="Times New Roman"/>
          <w:sz w:val="24"/>
          <w:szCs w:val="24"/>
        </w:rPr>
        <w:t xml:space="preserve">, adjusted coefficient of determination; </w:t>
      </w:r>
    </w:p>
    <w:p w14:paraId="121447DF" w14:textId="77777777" w:rsidR="00C200CB" w:rsidRPr="003C249A" w:rsidRDefault="00C200CB" w:rsidP="00C200CB">
      <w:pPr>
        <w:widowControl w:val="0"/>
        <w:spacing w:line="240" w:lineRule="auto"/>
        <w:rPr>
          <w:rFonts w:ascii="Times New Roman" w:eastAsiaTheme="minorEastAsia" w:hAnsi="Times New Roman"/>
          <w:color w:val="auto"/>
          <w:kern w:val="2"/>
          <w:sz w:val="21"/>
          <w:szCs w:val="22"/>
        </w:rPr>
      </w:pPr>
    </w:p>
    <w:p w14:paraId="74E3D612" w14:textId="77777777" w:rsidR="00E64DFC" w:rsidRDefault="00E64DFC"/>
    <w:sectPr w:rsidR="00E64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0CB"/>
    <w:rsid w:val="00305C8A"/>
    <w:rsid w:val="0092052C"/>
    <w:rsid w:val="00C200CB"/>
    <w:rsid w:val="00E6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738"/>
  <w15:chartTrackingRefBased/>
  <w15:docId w15:val="{24E37FDF-A0F0-477D-84E6-0C6AF9AF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0C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81585211@qq.com</dc:creator>
  <cp:keywords/>
  <dc:description/>
  <cp:lastModifiedBy>3181585211@qq.com</cp:lastModifiedBy>
  <cp:revision>1</cp:revision>
  <dcterms:created xsi:type="dcterms:W3CDTF">2023-02-23T11:45:00Z</dcterms:created>
  <dcterms:modified xsi:type="dcterms:W3CDTF">2023-02-2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04a1da-1e3a-4017-a53d-568739f7dd89</vt:lpwstr>
  </property>
</Properties>
</file>